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1143"/>
      </w:tblGrid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r at twelve months  (N=35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 at twelve months (N=12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S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3 (6.44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5 (6.00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*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S 8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6 (5.98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8 (5.85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7 (7.69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9.18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 8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1 (7.37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5.43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S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9 (5.76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2 (6.64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TS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1 (9.56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6 (9.28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red patient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2 (14.69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 (10.84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red parent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 (15.62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8 (7.67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Q patient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3.66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 (3.66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Q parent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7 (5.26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09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CL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9 (8.44)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 (5.52)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EC650D" w:rsidRPr="0077150A" w:rsidTr="0060361D"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baseline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+/- 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+/- 0.45</w:t>
            </w:r>
          </w:p>
        </w:tc>
        <w:tc>
          <w:tcPr>
            <w:tcW w:w="1143" w:type="dxa"/>
          </w:tcPr>
          <w:p w:rsidR="00EC650D" w:rsidRPr="0077150A" w:rsidRDefault="00EC650D" w:rsidP="0060361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</w:tbl>
    <w:p w:rsidR="00EC650D" w:rsidRDefault="00EC650D" w:rsidP="00EC650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7150A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563404">
        <w:rPr>
          <w:rFonts w:ascii="Times New Roman" w:hAnsi="Times New Roman" w:cs="Times New Roman"/>
          <w:sz w:val="20"/>
          <w:szCs w:val="20"/>
          <w:lang w:val="en-GB"/>
        </w:rPr>
        <w:t>S1</w:t>
      </w:r>
      <w:bookmarkStart w:id="0" w:name="_GoBack"/>
      <w:bookmarkEnd w:id="0"/>
      <w:r w:rsidRPr="0077150A">
        <w:rPr>
          <w:rFonts w:ascii="Times New Roman" w:hAnsi="Times New Roman" w:cs="Times New Roman"/>
          <w:sz w:val="20"/>
          <w:szCs w:val="20"/>
          <w:lang w:val="en-GB"/>
        </w:rPr>
        <w:t xml:space="preserve"> Comparing non-responders and responders at twelve months, mean (sd), p (*p&lt;0.05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ppl.mat.</w:t>
      </w:r>
    </w:p>
    <w:p w:rsidR="00C8581E" w:rsidRDefault="00C8581E"/>
    <w:sectPr w:rsidR="00C8581E" w:rsidSect="008D6AA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0D"/>
    <w:rsid w:val="00563404"/>
    <w:rsid w:val="008D6AA4"/>
    <w:rsid w:val="00C8581E"/>
    <w:rsid w:val="00EC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3B18991-E46F-47BB-A590-8946181D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Nissen</dc:creator>
  <cp:keywords/>
  <dc:description/>
  <cp:lastModifiedBy>Jasmine H.</cp:lastModifiedBy>
  <cp:revision>2</cp:revision>
  <dcterms:created xsi:type="dcterms:W3CDTF">2020-08-05T11:37:00Z</dcterms:created>
  <dcterms:modified xsi:type="dcterms:W3CDTF">2021-02-07T05:15:00Z</dcterms:modified>
</cp:coreProperties>
</file>